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420FE" w14:textId="1AAFB60F" w:rsidR="00CA051A" w:rsidRPr="00F8447A" w:rsidRDefault="00AE6E40" w:rsidP="00CA051A">
      <w:pPr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</w:rPr>
        <w:t>Supporting</w:t>
      </w:r>
      <w:r w:rsidR="00CA051A" w:rsidRPr="00CD2F48">
        <w:rPr>
          <w:rFonts w:cstheme="minorHAnsi"/>
          <w:sz w:val="24"/>
          <w:szCs w:val="24"/>
        </w:rPr>
        <w:t xml:space="preserve"> Table 2. Beta coefficients (and 95% CIs) from primary regression model with 60-day mortality following COVID-19 as the outcome, VADR cohort individuals with VA-documented COVID-19 between March 1, 2020 and August 31, 2023 (N=</w:t>
      </w:r>
      <w:proofErr w:type="gramStart"/>
      <w:r w:rsidR="00CA051A" w:rsidRPr="00CD2F48">
        <w:rPr>
          <w:rFonts w:cstheme="minorHAnsi"/>
          <w:sz w:val="24"/>
          <w:szCs w:val="24"/>
        </w:rPr>
        <w:t>426,170)</w:t>
      </w:r>
      <w:r w:rsidR="00CA051A" w:rsidRPr="00CD2F48">
        <w:rPr>
          <w:rFonts w:cstheme="minorHAnsi"/>
          <w:sz w:val="24"/>
          <w:szCs w:val="24"/>
          <w:vertAlign w:val="superscript"/>
        </w:rPr>
        <w:t>a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3780"/>
      </w:tblGrid>
      <w:tr w:rsidR="00CA051A" w:rsidRPr="00B66427" w14:paraId="6EFE4AD0" w14:textId="77777777" w:rsidTr="00B009D6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C326BD8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ariabl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14:paraId="25600075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ta coefficient (95% CI)</w:t>
            </w:r>
          </w:p>
        </w:tc>
      </w:tr>
      <w:tr w:rsidR="00CA051A" w:rsidRPr="00B66427" w14:paraId="60E787A6" w14:textId="77777777" w:rsidTr="00B009D6">
        <w:tc>
          <w:tcPr>
            <w:tcW w:w="4680" w:type="dxa"/>
          </w:tcPr>
          <w:p w14:paraId="2C890440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abetes (no diabetes ref.)</w:t>
            </w:r>
          </w:p>
        </w:tc>
        <w:tc>
          <w:tcPr>
            <w:tcW w:w="3780" w:type="dxa"/>
          </w:tcPr>
          <w:p w14:paraId="1F74DA4D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1 (1.17-1.25)</w:t>
            </w:r>
          </w:p>
        </w:tc>
      </w:tr>
      <w:tr w:rsidR="00CA051A" w:rsidRPr="00B66427" w14:paraId="72D67256" w14:textId="77777777" w:rsidTr="00B009D6">
        <w:trPr>
          <w:trHeight w:val="171"/>
        </w:trPr>
        <w:tc>
          <w:tcPr>
            <w:tcW w:w="4680" w:type="dxa"/>
          </w:tcPr>
          <w:p w14:paraId="2D4BD6AE" w14:textId="77777777" w:rsidR="00CA051A" w:rsidRPr="00CB4884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51778FDA" w14:textId="77777777" w:rsidR="00CA051A" w:rsidRPr="00CB4884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02ED8C1C" w14:textId="77777777" w:rsidTr="00B009D6">
        <w:tc>
          <w:tcPr>
            <w:tcW w:w="4680" w:type="dxa"/>
          </w:tcPr>
          <w:p w14:paraId="27ED4CC6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le</w:t>
            </w:r>
            <w:r w:rsidRPr="00B66427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female ref.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14:paraId="55A70166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2 (1.54-1.92)</w:t>
            </w:r>
          </w:p>
        </w:tc>
      </w:tr>
      <w:tr w:rsidR="00CA051A" w:rsidRPr="00B66427" w14:paraId="3011CB34" w14:textId="77777777" w:rsidTr="00B009D6">
        <w:tc>
          <w:tcPr>
            <w:tcW w:w="4680" w:type="dxa"/>
          </w:tcPr>
          <w:p w14:paraId="6E24D0C8" w14:textId="77777777" w:rsidR="00CA051A" w:rsidRPr="00CB4884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156A74DC" w14:textId="77777777" w:rsidR="00CA051A" w:rsidRPr="00CB4884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30EE6D3D" w14:textId="77777777" w:rsidTr="00B009D6">
        <w:tc>
          <w:tcPr>
            <w:tcW w:w="4680" w:type="dxa"/>
          </w:tcPr>
          <w:p w14:paraId="35AD54F8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Age </w:t>
            </w:r>
            <w:r>
              <w:rPr>
                <w:rFonts w:cstheme="minorHAnsi"/>
                <w:sz w:val="24"/>
                <w:szCs w:val="24"/>
              </w:rPr>
              <w:t>category (&lt;45 ref.)</w:t>
            </w:r>
          </w:p>
        </w:tc>
        <w:tc>
          <w:tcPr>
            <w:tcW w:w="3780" w:type="dxa"/>
          </w:tcPr>
          <w:p w14:paraId="55A18815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A051A" w:rsidRPr="00B66427" w14:paraId="7187208E" w14:textId="77777777" w:rsidTr="00B009D6">
        <w:tc>
          <w:tcPr>
            <w:tcW w:w="4680" w:type="dxa"/>
          </w:tcPr>
          <w:p w14:paraId="45E18E4F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45-59</w:t>
            </w:r>
          </w:p>
        </w:tc>
        <w:tc>
          <w:tcPr>
            <w:tcW w:w="3780" w:type="dxa"/>
          </w:tcPr>
          <w:p w14:paraId="791D3BAC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3 (0.96-1.34)</w:t>
            </w:r>
          </w:p>
        </w:tc>
      </w:tr>
      <w:tr w:rsidR="00CA051A" w:rsidRPr="00B66427" w14:paraId="7C0BB89E" w14:textId="77777777" w:rsidTr="00B009D6">
        <w:tc>
          <w:tcPr>
            <w:tcW w:w="4680" w:type="dxa"/>
          </w:tcPr>
          <w:p w14:paraId="67F8D727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60-74</w:t>
            </w:r>
          </w:p>
        </w:tc>
        <w:tc>
          <w:tcPr>
            <w:tcW w:w="3780" w:type="dxa"/>
          </w:tcPr>
          <w:p w14:paraId="5062DED7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9 (1.33-1.89)</w:t>
            </w:r>
          </w:p>
        </w:tc>
      </w:tr>
      <w:tr w:rsidR="00CA051A" w:rsidRPr="00B66427" w14:paraId="7C449505" w14:textId="77777777" w:rsidTr="00B009D6">
        <w:tc>
          <w:tcPr>
            <w:tcW w:w="4680" w:type="dxa"/>
          </w:tcPr>
          <w:p w14:paraId="68B66F6B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75+</w:t>
            </w:r>
          </w:p>
        </w:tc>
        <w:tc>
          <w:tcPr>
            <w:tcW w:w="3780" w:type="dxa"/>
          </w:tcPr>
          <w:p w14:paraId="39DD5CF9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6 (1.44-2.15)</w:t>
            </w:r>
          </w:p>
        </w:tc>
      </w:tr>
      <w:tr w:rsidR="00CA051A" w:rsidRPr="00B66427" w14:paraId="11851796" w14:textId="77777777" w:rsidTr="00B009D6">
        <w:tc>
          <w:tcPr>
            <w:tcW w:w="4680" w:type="dxa"/>
          </w:tcPr>
          <w:p w14:paraId="6E15D57A" w14:textId="77777777" w:rsidR="00CA051A" w:rsidRPr="00CB4884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56ABA27A" w14:textId="77777777" w:rsidR="00CA051A" w:rsidRPr="00CB4884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0BABDA9E" w14:textId="77777777" w:rsidTr="00B009D6">
        <w:tc>
          <w:tcPr>
            <w:tcW w:w="4680" w:type="dxa"/>
          </w:tcPr>
          <w:p w14:paraId="39E6933C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ge (continuous)</w:t>
            </w:r>
          </w:p>
        </w:tc>
        <w:tc>
          <w:tcPr>
            <w:tcW w:w="3780" w:type="dxa"/>
          </w:tcPr>
          <w:p w14:paraId="5DAB320C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7 (1.07-1.08)</w:t>
            </w:r>
          </w:p>
        </w:tc>
      </w:tr>
      <w:tr w:rsidR="00CA051A" w:rsidRPr="00B66427" w14:paraId="13A8B0C9" w14:textId="77777777" w:rsidTr="00B009D6">
        <w:tc>
          <w:tcPr>
            <w:tcW w:w="4680" w:type="dxa"/>
          </w:tcPr>
          <w:p w14:paraId="5AEE9439" w14:textId="77777777" w:rsidR="00CA051A" w:rsidRPr="00A605D8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0DB92AB9" w14:textId="77777777" w:rsidR="00CA051A" w:rsidRPr="00A605D8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0B8722B3" w14:textId="77777777" w:rsidTr="00B009D6">
        <w:tc>
          <w:tcPr>
            <w:tcW w:w="4680" w:type="dxa"/>
          </w:tcPr>
          <w:p w14:paraId="4992BDA0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Race/ethnicity (</w:t>
            </w:r>
            <w:r>
              <w:rPr>
                <w:rFonts w:cstheme="minorHAnsi"/>
                <w:sz w:val="24"/>
                <w:szCs w:val="24"/>
              </w:rPr>
              <w:t>non-Hispanic White ref.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14:paraId="1D817C38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A051A" w:rsidRPr="00B66427" w14:paraId="506A4BA9" w14:textId="77777777" w:rsidTr="00B009D6">
        <w:tc>
          <w:tcPr>
            <w:tcW w:w="4680" w:type="dxa"/>
          </w:tcPr>
          <w:p w14:paraId="5A4AE2E6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Black</w:t>
            </w:r>
          </w:p>
        </w:tc>
        <w:tc>
          <w:tcPr>
            <w:tcW w:w="3780" w:type="dxa"/>
            <w:vAlign w:val="center"/>
          </w:tcPr>
          <w:p w14:paraId="05EF8267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3 (0.89-0.97)</w:t>
            </w:r>
          </w:p>
        </w:tc>
      </w:tr>
      <w:tr w:rsidR="00CA051A" w:rsidRPr="00B66427" w14:paraId="5702E56F" w14:textId="77777777" w:rsidTr="00B009D6">
        <w:tc>
          <w:tcPr>
            <w:tcW w:w="4680" w:type="dxa"/>
          </w:tcPr>
          <w:p w14:paraId="18E56C9C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Hispanic</w:t>
            </w:r>
          </w:p>
        </w:tc>
        <w:tc>
          <w:tcPr>
            <w:tcW w:w="3780" w:type="dxa"/>
            <w:vAlign w:val="center"/>
          </w:tcPr>
          <w:p w14:paraId="34846AD3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0.93-1.07)</w:t>
            </w:r>
          </w:p>
        </w:tc>
      </w:tr>
      <w:tr w:rsidR="00CA051A" w:rsidRPr="00B66427" w14:paraId="1C048716" w14:textId="77777777" w:rsidTr="00B009D6">
        <w:tc>
          <w:tcPr>
            <w:tcW w:w="4680" w:type="dxa"/>
          </w:tcPr>
          <w:p w14:paraId="2528C9CA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Asian</w:t>
            </w:r>
          </w:p>
        </w:tc>
        <w:tc>
          <w:tcPr>
            <w:tcW w:w="3780" w:type="dxa"/>
            <w:vAlign w:val="center"/>
          </w:tcPr>
          <w:p w14:paraId="28D20487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2 (0.72-1.16)</w:t>
            </w:r>
          </w:p>
        </w:tc>
      </w:tr>
      <w:tr w:rsidR="00CA051A" w:rsidRPr="00B66427" w14:paraId="7149AC38" w14:textId="77777777" w:rsidTr="00B009D6">
        <w:tc>
          <w:tcPr>
            <w:tcW w:w="4680" w:type="dxa"/>
          </w:tcPr>
          <w:p w14:paraId="74BF1AE0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Native   </w:t>
            </w:r>
          </w:p>
          <w:p w14:paraId="6276F2F1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Hawaiian/Pacific Islander</w:t>
            </w:r>
          </w:p>
        </w:tc>
        <w:tc>
          <w:tcPr>
            <w:tcW w:w="3780" w:type="dxa"/>
            <w:vAlign w:val="center"/>
          </w:tcPr>
          <w:p w14:paraId="0852F33A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5 (0.95-1.39)</w:t>
            </w:r>
          </w:p>
        </w:tc>
      </w:tr>
      <w:tr w:rsidR="00CA051A" w:rsidRPr="00B66427" w14:paraId="42ECAC35" w14:textId="77777777" w:rsidTr="00B009D6">
        <w:tc>
          <w:tcPr>
            <w:tcW w:w="4680" w:type="dxa"/>
          </w:tcPr>
          <w:p w14:paraId="3260CA5E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Non-Hispanic American</w:t>
            </w:r>
          </w:p>
          <w:p w14:paraId="464052E3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Indian/Alaskan Native</w:t>
            </w:r>
          </w:p>
        </w:tc>
        <w:tc>
          <w:tcPr>
            <w:tcW w:w="3780" w:type="dxa"/>
            <w:vAlign w:val="center"/>
          </w:tcPr>
          <w:p w14:paraId="2CB8A708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1 (0.91-1.35)</w:t>
            </w:r>
          </w:p>
        </w:tc>
      </w:tr>
      <w:tr w:rsidR="00CA051A" w:rsidRPr="00B66427" w14:paraId="7EDECB1A" w14:textId="77777777" w:rsidTr="00B009D6">
        <w:tc>
          <w:tcPr>
            <w:tcW w:w="4680" w:type="dxa"/>
          </w:tcPr>
          <w:p w14:paraId="0C973FFA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Unknown</w:t>
            </w:r>
          </w:p>
        </w:tc>
        <w:tc>
          <w:tcPr>
            <w:tcW w:w="3780" w:type="dxa"/>
            <w:vAlign w:val="center"/>
          </w:tcPr>
          <w:p w14:paraId="217E21AE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 (0.93-1.07)</w:t>
            </w:r>
          </w:p>
        </w:tc>
      </w:tr>
      <w:tr w:rsidR="00CA051A" w:rsidRPr="00B66427" w14:paraId="29FE71FC" w14:textId="77777777" w:rsidTr="00B009D6">
        <w:tc>
          <w:tcPr>
            <w:tcW w:w="4680" w:type="dxa"/>
          </w:tcPr>
          <w:p w14:paraId="44229BCE" w14:textId="77777777" w:rsidR="00CA051A" w:rsidRPr="00367B67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7EC0154F" w14:textId="77777777" w:rsidR="00CA051A" w:rsidRPr="00367B67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18AA4B19" w14:textId="77777777" w:rsidTr="00B009D6">
        <w:tc>
          <w:tcPr>
            <w:tcW w:w="4680" w:type="dxa"/>
          </w:tcPr>
          <w:p w14:paraId="216794CF" w14:textId="77777777" w:rsidR="00CA051A" w:rsidRPr="00A111CA" w:rsidRDefault="00CA051A" w:rsidP="00B009D6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Disability/low-income status </w:t>
            </w:r>
            <w:r>
              <w:rPr>
                <w:rFonts w:cstheme="minorHAnsi"/>
                <w:sz w:val="24"/>
                <w:szCs w:val="24"/>
              </w:rPr>
              <w:t xml:space="preserve">(Neither </w:t>
            </w:r>
            <w:proofErr w:type="gramStart"/>
            <w:r>
              <w:rPr>
                <w:rFonts w:cstheme="minorHAnsi"/>
                <w:sz w:val="24"/>
                <w:szCs w:val="24"/>
              </w:rPr>
              <w:t>ref.)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780" w:type="dxa"/>
          </w:tcPr>
          <w:p w14:paraId="1DC48EE3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A051A" w:rsidRPr="00B66427" w14:paraId="6AB4219A" w14:textId="77777777" w:rsidTr="00B009D6">
        <w:tc>
          <w:tcPr>
            <w:tcW w:w="4680" w:type="dxa"/>
          </w:tcPr>
          <w:p w14:paraId="580FAD23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Disabled</w:t>
            </w:r>
          </w:p>
        </w:tc>
        <w:tc>
          <w:tcPr>
            <w:tcW w:w="3780" w:type="dxa"/>
          </w:tcPr>
          <w:p w14:paraId="6C71F440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1 (1.06-1.15)</w:t>
            </w:r>
          </w:p>
        </w:tc>
      </w:tr>
      <w:tr w:rsidR="00CA051A" w:rsidRPr="00B66427" w14:paraId="1575C2B2" w14:textId="77777777" w:rsidTr="00B009D6">
        <w:tc>
          <w:tcPr>
            <w:tcW w:w="4680" w:type="dxa"/>
          </w:tcPr>
          <w:p w14:paraId="1B79EF95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Low-income</w:t>
            </w:r>
          </w:p>
        </w:tc>
        <w:tc>
          <w:tcPr>
            <w:tcW w:w="3780" w:type="dxa"/>
          </w:tcPr>
          <w:p w14:paraId="2FE8EA6A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4 (1.19-1.29)</w:t>
            </w:r>
          </w:p>
        </w:tc>
      </w:tr>
      <w:tr w:rsidR="00CA051A" w:rsidRPr="00B66427" w14:paraId="0CD4A71A" w14:textId="77777777" w:rsidTr="00B009D6">
        <w:tc>
          <w:tcPr>
            <w:tcW w:w="4680" w:type="dxa"/>
          </w:tcPr>
          <w:p w14:paraId="61BAE680" w14:textId="77777777" w:rsidR="00CA051A" w:rsidRPr="00A605D8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5A29B369" w14:textId="77777777" w:rsidR="00CA051A" w:rsidRPr="00A605D8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21EB77E6" w14:textId="77777777" w:rsidTr="00B009D6">
        <w:tc>
          <w:tcPr>
            <w:tcW w:w="4680" w:type="dxa"/>
          </w:tcPr>
          <w:p w14:paraId="551B4FC2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Smoking status (</w:t>
            </w:r>
            <w:r>
              <w:rPr>
                <w:rFonts w:cstheme="minorHAnsi"/>
                <w:sz w:val="24"/>
                <w:szCs w:val="24"/>
              </w:rPr>
              <w:t>Never smoker ref.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780" w:type="dxa"/>
          </w:tcPr>
          <w:p w14:paraId="13CFB1FA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A051A" w:rsidRPr="00B66427" w14:paraId="730071B4" w14:textId="77777777" w:rsidTr="00B009D6">
        <w:tc>
          <w:tcPr>
            <w:tcW w:w="4680" w:type="dxa"/>
          </w:tcPr>
          <w:p w14:paraId="61636F3F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</w:t>
            </w:r>
            <w:r>
              <w:rPr>
                <w:rFonts w:cstheme="minorHAnsi"/>
                <w:sz w:val="24"/>
                <w:szCs w:val="24"/>
              </w:rPr>
              <w:t>Current s</w:t>
            </w:r>
            <w:r w:rsidRPr="00B66427">
              <w:rPr>
                <w:rFonts w:cstheme="minorHAnsi"/>
                <w:sz w:val="24"/>
                <w:szCs w:val="24"/>
              </w:rPr>
              <w:t xml:space="preserve">moker </w:t>
            </w:r>
          </w:p>
        </w:tc>
        <w:tc>
          <w:tcPr>
            <w:tcW w:w="3780" w:type="dxa"/>
          </w:tcPr>
          <w:p w14:paraId="3EAFA2AC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1 (1.54-1.68)</w:t>
            </w:r>
          </w:p>
        </w:tc>
      </w:tr>
      <w:tr w:rsidR="00CA051A" w:rsidRPr="00B66427" w14:paraId="2FE44FDA" w14:textId="77777777" w:rsidTr="00B009D6">
        <w:tc>
          <w:tcPr>
            <w:tcW w:w="4680" w:type="dxa"/>
          </w:tcPr>
          <w:p w14:paraId="731702B2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Former smoker</w:t>
            </w:r>
          </w:p>
        </w:tc>
        <w:tc>
          <w:tcPr>
            <w:tcW w:w="3780" w:type="dxa"/>
          </w:tcPr>
          <w:p w14:paraId="54CF4DB1" w14:textId="77777777" w:rsidR="00CA051A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5 (1.10-1.20)</w:t>
            </w:r>
          </w:p>
        </w:tc>
      </w:tr>
      <w:tr w:rsidR="00CA051A" w:rsidRPr="00B66427" w14:paraId="3AFC4029" w14:textId="77777777" w:rsidTr="00B009D6">
        <w:tc>
          <w:tcPr>
            <w:tcW w:w="4680" w:type="dxa"/>
          </w:tcPr>
          <w:p w14:paraId="64D81BC9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  Unknown</w:t>
            </w:r>
          </w:p>
        </w:tc>
        <w:tc>
          <w:tcPr>
            <w:tcW w:w="3780" w:type="dxa"/>
          </w:tcPr>
          <w:p w14:paraId="51AED3B2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 (1.06-1.18)</w:t>
            </w:r>
          </w:p>
        </w:tc>
      </w:tr>
      <w:tr w:rsidR="00CA051A" w:rsidRPr="00B66427" w14:paraId="4333E9C2" w14:textId="77777777" w:rsidTr="00B009D6">
        <w:tc>
          <w:tcPr>
            <w:tcW w:w="4680" w:type="dxa"/>
          </w:tcPr>
          <w:p w14:paraId="7A363F54" w14:textId="77777777" w:rsidR="00CA051A" w:rsidRPr="00A605D8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0E2882F0" w14:textId="77777777" w:rsidR="00CA051A" w:rsidRPr="00A605D8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0138D0B6" w14:textId="77777777" w:rsidTr="00B009D6">
        <w:tc>
          <w:tcPr>
            <w:tcW w:w="4680" w:type="dxa"/>
          </w:tcPr>
          <w:p w14:paraId="399B96A3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omorbidity history at baseline</w:t>
            </w:r>
          </w:p>
        </w:tc>
        <w:tc>
          <w:tcPr>
            <w:tcW w:w="3780" w:type="dxa"/>
          </w:tcPr>
          <w:p w14:paraId="20EEB8EB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CA051A" w:rsidRPr="00B66427" w14:paraId="5B8392E3" w14:textId="77777777" w:rsidTr="00B009D6">
        <w:tc>
          <w:tcPr>
            <w:tcW w:w="4680" w:type="dxa"/>
          </w:tcPr>
          <w:p w14:paraId="7BAB9893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hronic kidney disease</w:t>
            </w:r>
          </w:p>
        </w:tc>
        <w:tc>
          <w:tcPr>
            <w:tcW w:w="3780" w:type="dxa"/>
          </w:tcPr>
          <w:p w14:paraId="01094408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4 (1.24-1.45)</w:t>
            </w:r>
          </w:p>
        </w:tc>
      </w:tr>
      <w:tr w:rsidR="00CA051A" w:rsidRPr="00B66427" w14:paraId="7F0A4772" w14:textId="77777777" w:rsidTr="00B009D6">
        <w:tc>
          <w:tcPr>
            <w:tcW w:w="4680" w:type="dxa"/>
          </w:tcPr>
          <w:p w14:paraId="61A70035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atty liver disease</w:t>
            </w:r>
          </w:p>
        </w:tc>
        <w:tc>
          <w:tcPr>
            <w:tcW w:w="3780" w:type="dxa"/>
          </w:tcPr>
          <w:p w14:paraId="5EBFCC37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0 (1.05-1.62)</w:t>
            </w:r>
          </w:p>
        </w:tc>
      </w:tr>
      <w:tr w:rsidR="00CA051A" w:rsidRPr="00B66427" w14:paraId="380C63D4" w14:textId="77777777" w:rsidTr="00B009D6">
        <w:tc>
          <w:tcPr>
            <w:tcW w:w="4680" w:type="dxa"/>
          </w:tcPr>
          <w:p w14:paraId="4863EF14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eart failure</w:t>
            </w:r>
          </w:p>
        </w:tc>
        <w:tc>
          <w:tcPr>
            <w:tcW w:w="3780" w:type="dxa"/>
          </w:tcPr>
          <w:p w14:paraId="3CD7A61C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2 (1.12-1.32)</w:t>
            </w:r>
          </w:p>
        </w:tc>
      </w:tr>
      <w:tr w:rsidR="00CA051A" w:rsidRPr="00B66427" w14:paraId="19436039" w14:textId="77777777" w:rsidTr="00B009D6">
        <w:tc>
          <w:tcPr>
            <w:tcW w:w="4680" w:type="dxa"/>
          </w:tcPr>
          <w:p w14:paraId="4E5E85D2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epatitis C</w:t>
            </w:r>
          </w:p>
        </w:tc>
        <w:tc>
          <w:tcPr>
            <w:tcW w:w="3780" w:type="dxa"/>
          </w:tcPr>
          <w:p w14:paraId="1B409FE9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 (0.92-1.15)</w:t>
            </w:r>
          </w:p>
        </w:tc>
      </w:tr>
      <w:tr w:rsidR="00CA051A" w:rsidRPr="00B66427" w14:paraId="515796C6" w14:textId="77777777" w:rsidTr="00B009D6">
        <w:tc>
          <w:tcPr>
            <w:tcW w:w="4680" w:type="dxa"/>
          </w:tcPr>
          <w:p w14:paraId="48CF357C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ypertension </w:t>
            </w:r>
          </w:p>
        </w:tc>
        <w:tc>
          <w:tcPr>
            <w:tcW w:w="3780" w:type="dxa"/>
          </w:tcPr>
          <w:p w14:paraId="5043BA86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1 (1.07-1.15)</w:t>
            </w:r>
          </w:p>
        </w:tc>
      </w:tr>
      <w:tr w:rsidR="00CA051A" w:rsidRPr="00B66427" w14:paraId="4672B26B" w14:textId="77777777" w:rsidTr="00B009D6">
        <w:tc>
          <w:tcPr>
            <w:tcW w:w="4680" w:type="dxa"/>
          </w:tcPr>
          <w:p w14:paraId="283FF995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yperlipidemia</w:t>
            </w:r>
          </w:p>
        </w:tc>
        <w:tc>
          <w:tcPr>
            <w:tcW w:w="3780" w:type="dxa"/>
          </w:tcPr>
          <w:p w14:paraId="39567FD4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5 (0.91-0.98)</w:t>
            </w:r>
          </w:p>
        </w:tc>
      </w:tr>
      <w:tr w:rsidR="00CA051A" w:rsidRPr="00B66427" w14:paraId="41F6931C" w14:textId="77777777" w:rsidTr="00B009D6">
        <w:tc>
          <w:tcPr>
            <w:tcW w:w="4680" w:type="dxa"/>
          </w:tcPr>
          <w:p w14:paraId="39339ADF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schemic heart disease</w:t>
            </w:r>
          </w:p>
        </w:tc>
        <w:tc>
          <w:tcPr>
            <w:tcW w:w="3780" w:type="dxa"/>
          </w:tcPr>
          <w:p w14:paraId="0BC93B5A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9 (1.04-1.13)</w:t>
            </w:r>
          </w:p>
        </w:tc>
      </w:tr>
      <w:tr w:rsidR="00CA051A" w:rsidRPr="00B66427" w14:paraId="7A9E46D0" w14:textId="77777777" w:rsidTr="00B009D6">
        <w:tc>
          <w:tcPr>
            <w:tcW w:w="4680" w:type="dxa"/>
          </w:tcPr>
          <w:p w14:paraId="2B76617B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eripheral vascular disease</w:t>
            </w:r>
          </w:p>
        </w:tc>
        <w:tc>
          <w:tcPr>
            <w:tcW w:w="3780" w:type="dxa"/>
          </w:tcPr>
          <w:p w14:paraId="77866A05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2 (1.15-1.30)</w:t>
            </w:r>
          </w:p>
        </w:tc>
      </w:tr>
      <w:tr w:rsidR="00CA051A" w:rsidRPr="00B66427" w14:paraId="4654C470" w14:textId="77777777" w:rsidTr="00B009D6">
        <w:tc>
          <w:tcPr>
            <w:tcW w:w="4680" w:type="dxa"/>
          </w:tcPr>
          <w:p w14:paraId="250F834A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roke</w:t>
            </w:r>
          </w:p>
        </w:tc>
        <w:tc>
          <w:tcPr>
            <w:tcW w:w="3780" w:type="dxa"/>
          </w:tcPr>
          <w:p w14:paraId="5F2C6CBF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4 (1.42-1.90)</w:t>
            </w:r>
          </w:p>
        </w:tc>
      </w:tr>
      <w:tr w:rsidR="00CA051A" w:rsidRPr="00B66427" w14:paraId="17BBAEE6" w14:textId="77777777" w:rsidTr="00B009D6">
        <w:tc>
          <w:tcPr>
            <w:tcW w:w="4680" w:type="dxa"/>
          </w:tcPr>
          <w:p w14:paraId="3D00C97D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xiety</w:t>
            </w:r>
          </w:p>
        </w:tc>
        <w:tc>
          <w:tcPr>
            <w:tcW w:w="3780" w:type="dxa"/>
          </w:tcPr>
          <w:p w14:paraId="623EA137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 (0.93-1.02)</w:t>
            </w:r>
          </w:p>
        </w:tc>
      </w:tr>
      <w:tr w:rsidR="00CA051A" w:rsidRPr="00B66427" w14:paraId="55EE3A43" w14:textId="77777777" w:rsidTr="00B009D6">
        <w:tc>
          <w:tcPr>
            <w:tcW w:w="4680" w:type="dxa"/>
          </w:tcPr>
          <w:p w14:paraId="163160F5" w14:textId="77777777" w:rsidR="00CA051A" w:rsidRDefault="00CA051A" w:rsidP="00B009D6">
            <w:pPr>
              <w:ind w:left="17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epression</w:t>
            </w:r>
          </w:p>
        </w:tc>
        <w:tc>
          <w:tcPr>
            <w:tcW w:w="3780" w:type="dxa"/>
          </w:tcPr>
          <w:p w14:paraId="7F6161B4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 (1.00-1.09)</w:t>
            </w:r>
          </w:p>
        </w:tc>
      </w:tr>
      <w:tr w:rsidR="00CA051A" w:rsidRPr="00B66427" w14:paraId="5F5E6681" w14:textId="77777777" w:rsidTr="00B009D6">
        <w:tc>
          <w:tcPr>
            <w:tcW w:w="4680" w:type="dxa"/>
          </w:tcPr>
          <w:p w14:paraId="2F3E108E" w14:textId="77777777" w:rsidR="00CA051A" w:rsidRPr="00A605D8" w:rsidRDefault="00CA051A" w:rsidP="00B009D6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3780" w:type="dxa"/>
          </w:tcPr>
          <w:p w14:paraId="7B0DE6DB" w14:textId="77777777" w:rsidR="00CA051A" w:rsidRPr="00A605D8" w:rsidRDefault="00CA051A" w:rsidP="00B009D6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CA051A" w:rsidRPr="00B66427" w14:paraId="16A90E8D" w14:textId="77777777" w:rsidTr="00B009D6">
        <w:tc>
          <w:tcPr>
            <w:tcW w:w="4680" w:type="dxa"/>
            <w:tcBorders>
              <w:bottom w:val="single" w:sz="4" w:space="0" w:color="auto"/>
            </w:tcBorders>
          </w:tcPr>
          <w:p w14:paraId="438F41F3" w14:textId="77777777" w:rsidR="00CA051A" w:rsidRPr="00B66427" w:rsidRDefault="00CA051A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B</w:t>
            </w:r>
            <w:r>
              <w:rPr>
                <w:rFonts w:cstheme="minorHAnsi"/>
                <w:sz w:val="24"/>
                <w:szCs w:val="24"/>
              </w:rPr>
              <w:t>aseline BMI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69E1CE02" w14:textId="77777777" w:rsidR="00CA051A" w:rsidRPr="00B66427" w:rsidRDefault="00CA051A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 (1.00-1.01)</w:t>
            </w:r>
          </w:p>
        </w:tc>
      </w:tr>
    </w:tbl>
    <w:p w14:paraId="6E9FF94F" w14:textId="77777777" w:rsidR="00CA051A" w:rsidRDefault="00CA051A" w:rsidP="00CA051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odel also includes indicator variables for each month of the study period</w:t>
      </w:r>
    </w:p>
    <w:p w14:paraId="0A2C2D7C" w14:textId="77777777" w:rsidR="00CA051A" w:rsidRPr="00E26E30" w:rsidRDefault="00CA051A" w:rsidP="00CA051A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Categorized based on VA priority group: “disabled” (priority groups 1-4); “low income” (priority groups 5 and 7); “neither” (priority groups 6 and 8)</w:t>
      </w:r>
    </w:p>
    <w:p w14:paraId="0369AB73" w14:textId="77777777" w:rsidR="00A56531" w:rsidRDefault="00A56531"/>
    <w:sectPr w:rsidR="00A56531" w:rsidSect="00CA05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0D05"/>
    <w:multiLevelType w:val="hybridMultilevel"/>
    <w:tmpl w:val="3CD400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51A"/>
    <w:rsid w:val="009E4290"/>
    <w:rsid w:val="00A56531"/>
    <w:rsid w:val="00AE6E40"/>
    <w:rsid w:val="00CA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E820E"/>
  <w15:chartTrackingRefBased/>
  <w15:docId w15:val="{C8C60B7B-5B17-41E5-92A3-B5F44016E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51A"/>
    <w:pPr>
      <w:ind w:left="720"/>
      <w:contextualSpacing/>
    </w:pPr>
  </w:style>
  <w:style w:type="table" w:styleId="TableGrid">
    <w:name w:val="Table Grid"/>
    <w:basedOn w:val="TableNormal"/>
    <w:uiPriority w:val="39"/>
    <w:rsid w:val="00CA0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3</cp:revision>
  <dcterms:created xsi:type="dcterms:W3CDTF">2025-09-19T14:34:00Z</dcterms:created>
  <dcterms:modified xsi:type="dcterms:W3CDTF">2025-09-19T14:44:00Z</dcterms:modified>
</cp:coreProperties>
</file>